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831" w:rsidRPr="008F3D95" w:rsidRDefault="00994712" w:rsidP="004832C6">
      <w:pPr>
        <w:spacing w:line="276" w:lineRule="auto"/>
        <w:rPr>
          <w:rFonts w:ascii="Arial" w:hAnsi="Arial" w:cs="Arial"/>
        </w:rPr>
      </w:pPr>
      <w:r w:rsidRPr="008F3D95">
        <w:rPr>
          <w:rFonts w:ascii="Arial" w:hAnsi="Arial" w:cs="Arial"/>
          <w:b/>
        </w:rPr>
        <w:t>S</w:t>
      </w:r>
      <w:r w:rsidR="00857C8A" w:rsidRPr="008F3D95">
        <w:rPr>
          <w:rFonts w:ascii="Arial" w:hAnsi="Arial" w:cs="Arial"/>
          <w:b/>
        </w:rPr>
        <w:t>.</w:t>
      </w:r>
      <w:r w:rsidR="006233AB" w:rsidRPr="008F3D95">
        <w:rPr>
          <w:rFonts w:ascii="Arial" w:hAnsi="Arial" w:cs="Arial"/>
          <w:b/>
        </w:rPr>
        <w:t>4</w:t>
      </w:r>
      <w:r w:rsidR="00857C8A" w:rsidRPr="008F3D95">
        <w:rPr>
          <w:rFonts w:ascii="Arial" w:hAnsi="Arial" w:cs="Arial"/>
          <w:b/>
        </w:rPr>
        <w:t>.</w:t>
      </w:r>
      <w:r w:rsidRPr="008F3D95">
        <w:rPr>
          <w:rFonts w:ascii="Arial" w:hAnsi="Arial" w:cs="Arial"/>
          <w:b/>
        </w:rPr>
        <w:t xml:space="preserve"> Table. </w:t>
      </w:r>
      <w:r w:rsidR="008F3D95" w:rsidRPr="008F3D95">
        <w:rPr>
          <w:rFonts w:ascii="Arial" w:hAnsi="Arial" w:cs="Arial"/>
          <w:b/>
        </w:rPr>
        <w:t>Cell d</w:t>
      </w:r>
      <w:r w:rsidRPr="008F3D95">
        <w:rPr>
          <w:rFonts w:ascii="Arial" w:hAnsi="Arial" w:cs="Arial"/>
          <w:b/>
        </w:rPr>
        <w:t>issociation method comparison data.</w:t>
      </w:r>
      <w:r w:rsidRPr="008F3D95">
        <w:rPr>
          <w:rFonts w:ascii="Arial" w:hAnsi="Arial" w:cs="Arial"/>
        </w:rPr>
        <w:t xml:space="preserve"> </w:t>
      </w:r>
      <w:r w:rsidR="004832C6" w:rsidRPr="008F3D95">
        <w:rPr>
          <w:rFonts w:ascii="Arial" w:hAnsi="Arial" w:cs="Arial"/>
        </w:rPr>
        <w:t>Algae cell and coral cell yields as a factor of dissociation method (washing, soft/hard brushing, mechanical scraping, or calcium-magnesium-free seawater incubation for 1 to 24 hours) and enzyme degradation (Trypsin or Liberase).</w:t>
      </w:r>
    </w:p>
    <w:tbl>
      <w:tblPr>
        <w:tblW w:w="13680" w:type="dxa"/>
        <w:tblInd w:w="-5" w:type="dxa"/>
        <w:tblLook w:val="04A0" w:firstRow="1" w:lastRow="0" w:firstColumn="1" w:lastColumn="0" w:noHBand="0" w:noVBand="1"/>
      </w:tblPr>
      <w:tblGrid>
        <w:gridCol w:w="919"/>
        <w:gridCol w:w="1422"/>
        <w:gridCol w:w="1259"/>
        <w:gridCol w:w="1165"/>
        <w:gridCol w:w="7"/>
        <w:gridCol w:w="1280"/>
        <w:gridCol w:w="1238"/>
        <w:gridCol w:w="1260"/>
        <w:gridCol w:w="1260"/>
        <w:gridCol w:w="1170"/>
        <w:gridCol w:w="1440"/>
        <w:gridCol w:w="1260"/>
      </w:tblGrid>
      <w:tr w:rsidR="00994712" w:rsidRPr="008F3D95" w:rsidTr="004832C6">
        <w:trPr>
          <w:trHeight w:val="300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Alga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Mechanical</w:t>
            </w:r>
          </w:p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craping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 xml:space="preserve">Soft </w:t>
            </w:r>
          </w:p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brushin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Hard</w:t>
            </w:r>
          </w:p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brushing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Washing</w:t>
            </w:r>
          </w:p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onl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1H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jc w:val="center"/>
              <w:rPr>
                <w:rFonts w:ascii="Arial" w:hAnsi="Arial" w:cs="Arial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2H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jc w:val="center"/>
              <w:rPr>
                <w:rFonts w:ascii="Arial" w:hAnsi="Arial" w:cs="Arial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3H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24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craping + Liberase (20mi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craping + Trypsin</w:t>
            </w:r>
          </w:p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(10min)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3E+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79E+0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50E+05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46E+0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48E+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.90E+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77E+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15E+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12E+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08E+06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5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67E+04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33E+05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29E+0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55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.29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6E+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55E+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70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40E+06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5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58E+04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42E+06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53E+0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28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09E+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77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48E+06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5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7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33E+06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8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83E+05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88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43E+06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8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28E+06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77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8E+06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02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52E+06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68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67E+04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17E+05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07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33E+05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52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00E+05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83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00E+05</w:t>
            </w: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43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8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3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0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7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02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3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27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88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5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03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48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43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8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25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7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07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67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15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88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83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5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8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5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4712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.67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98E+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99471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oral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Mechanical</w:t>
            </w:r>
          </w:p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craping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oft</w:t>
            </w:r>
          </w:p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brushing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Hard</w:t>
            </w:r>
          </w:p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brushing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Washing</w:t>
            </w:r>
          </w:p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onl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1H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jc w:val="center"/>
              <w:rPr>
                <w:rFonts w:ascii="Arial" w:hAnsi="Arial" w:cs="Arial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2H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jc w:val="center"/>
              <w:rPr>
                <w:rFonts w:ascii="Arial" w:hAnsi="Arial" w:cs="Arial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3H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Ca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Mg</w:t>
            </w:r>
            <w:r w:rsidRPr="008F3D95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8F3D95">
              <w:rPr>
                <w:rFonts w:ascii="Arial" w:eastAsia="Times New Roman" w:hAnsi="Arial" w:cs="Arial"/>
                <w:color w:val="000000"/>
              </w:rPr>
              <w:t xml:space="preserve"> free SW (24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craping + Liberase (20mi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Scraping + Trypsin</w:t>
            </w:r>
          </w:p>
          <w:p w:rsidR="00994712" w:rsidRPr="008F3D95" w:rsidRDefault="00994712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(10min)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32C6" w:rsidRPr="008F3D95" w:rsidRDefault="004832C6" w:rsidP="004832C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50E+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63E+05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83E+0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08E+0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3E+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90E+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21E+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56E+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67E+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44E+05</w:t>
            </w: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33E+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51E+0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96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60E+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4E+0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7.45E+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33E+04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05E+06</w:t>
            </w: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67E+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83E+05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26E+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48E+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33E+04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00E+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9E+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8.33E+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67E+04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0E+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6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0E+05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00E+0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0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83E+05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33E+0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00E+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50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00E+04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5.00E+0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6.67E+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0E+05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33E+0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67E+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0E+05</w:t>
            </w: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6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00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0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5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5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3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7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6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0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33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8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1.17E+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50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8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67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832C6" w:rsidRPr="008F3D95" w:rsidTr="004832C6">
        <w:trPr>
          <w:trHeight w:val="300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3D95">
              <w:rPr>
                <w:rFonts w:ascii="Arial" w:eastAsia="Times New Roman" w:hAnsi="Arial" w:cs="Arial"/>
                <w:color w:val="000000"/>
              </w:rPr>
              <w:t>4.33E+0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12" w:rsidRPr="008F3D95" w:rsidRDefault="00994712" w:rsidP="004832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994712" w:rsidRPr="008F3D95" w:rsidRDefault="00994712">
      <w:pPr>
        <w:rPr>
          <w:rFonts w:ascii="Arial" w:hAnsi="Arial" w:cs="Arial"/>
        </w:rPr>
      </w:pPr>
      <w:bookmarkStart w:id="0" w:name="_GoBack"/>
      <w:bookmarkEnd w:id="0"/>
    </w:p>
    <w:sectPr w:rsidR="00994712" w:rsidRPr="008F3D95" w:rsidSect="006233A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12"/>
    <w:rsid w:val="004832C6"/>
    <w:rsid w:val="006233AB"/>
    <w:rsid w:val="00857C8A"/>
    <w:rsid w:val="008F3D95"/>
    <w:rsid w:val="00994712"/>
    <w:rsid w:val="00AD49DE"/>
    <w:rsid w:val="00B2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ECD9"/>
  <w15:chartTrackingRefBased/>
  <w15:docId w15:val="{960AFA9C-F9C3-4BDB-A254-3FA0F2F1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3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5</cp:revision>
  <dcterms:created xsi:type="dcterms:W3CDTF">2021-01-14T19:21:00Z</dcterms:created>
  <dcterms:modified xsi:type="dcterms:W3CDTF">2021-01-15T19:22:00Z</dcterms:modified>
</cp:coreProperties>
</file>